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34551" w14:textId="77777777" w:rsidR="00A15126" w:rsidRDefault="00A15126" w:rsidP="00A1512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upplementary Material</w:t>
      </w:r>
    </w:p>
    <w:p w14:paraId="26270965" w14:textId="77777777" w:rsidR="00A15126" w:rsidRDefault="00A15126" w:rsidP="00A15126">
      <w:pPr>
        <w:pStyle w:val="NormalWeb"/>
        <w:spacing w:before="0" w:beforeAutospacing="0" w:after="0" w:afterAutospacing="0"/>
        <w:rPr>
          <w:b/>
          <w:color w:val="000000"/>
          <w:sz w:val="28"/>
          <w:szCs w:val="28"/>
          <w:lang w:val="en-US"/>
        </w:rPr>
      </w:pPr>
    </w:p>
    <w:p w14:paraId="42A040C8" w14:textId="77777777" w:rsidR="00A15126" w:rsidRDefault="00A15126" w:rsidP="00A15126">
      <w:pPr>
        <w:pStyle w:val="NormalWeb"/>
        <w:spacing w:before="0" w:beforeAutospacing="0" w:after="0" w:afterAutospacing="0"/>
        <w:rPr>
          <w:b/>
          <w:color w:val="000000"/>
          <w:lang w:val="en-US"/>
        </w:rPr>
      </w:pPr>
    </w:p>
    <w:p w14:paraId="18E21160" w14:textId="77777777" w:rsidR="00A15126" w:rsidRDefault="00A15126" w:rsidP="00A15126">
      <w:pPr>
        <w:pStyle w:val="NormalWeb"/>
        <w:spacing w:before="0" w:beforeAutospacing="0" w:after="0" w:afterAutospacing="0"/>
        <w:rPr>
          <w:b/>
          <w:color w:val="000000"/>
          <w:lang w:val="en-US"/>
        </w:rPr>
      </w:pPr>
      <w:r>
        <w:rPr>
          <w:b/>
          <w:color w:val="000000"/>
          <w:lang w:val="en-US"/>
        </w:rPr>
        <w:t>Search Strategy</w:t>
      </w:r>
    </w:p>
    <w:p w14:paraId="33C145C0" w14:textId="77777777" w:rsidR="00A15126" w:rsidRDefault="00A15126" w:rsidP="00A15126">
      <w:pPr>
        <w:pStyle w:val="NormalWeb"/>
        <w:spacing w:before="0" w:beforeAutospacing="0" w:after="0" w:afterAutospacing="0"/>
        <w:rPr>
          <w:b/>
          <w:color w:val="000000"/>
          <w:sz w:val="28"/>
          <w:szCs w:val="28"/>
          <w:lang w:val="en-US"/>
        </w:rPr>
      </w:pPr>
    </w:p>
    <w:p w14:paraId="11F7CBEE" w14:textId="3EDE82DA" w:rsidR="00A15126" w:rsidRDefault="00A15126" w:rsidP="00A15126">
      <w:pPr>
        <w:spacing w:line="480" w:lineRule="atLeast"/>
        <w:jc w:val="both"/>
        <w:rPr>
          <w:rFonts w:ascii="inherit" w:eastAsia="Times New Roman" w:hAnsi="inherit" w:cs="Courier New"/>
          <w:color w:val="202124"/>
          <w:sz w:val="42"/>
          <w:szCs w:val="42"/>
          <w:lang w:val="en-US" w:eastAsia="pt-BR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Toxoplasmosis [Mesh] OR </w:t>
      </w:r>
      <w:r w:rsidRPr="00B212DE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Toxoplasma gondii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Infection OR Infection, </w:t>
      </w:r>
      <w:r w:rsidRPr="00B212DE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Toxoplasma gondii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OR Toxoplasmosis, Congenital [Mesh] OR Toxoplasma Infections, Congenital OR Congenital Infection, </w:t>
      </w:r>
      <w:r w:rsidRPr="00B212DE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Toxoplasma gondii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OR Congenital Toxoplasma Infections OR Congenital Toxoplasma Infection OR Infection, Congenital Toxoplasma OR Infections, Congenital Toxoplasma OR Toxoplasma Infection, Congenital OR Congenital Toxoplasmosis OR Congenital Toxoplasmosis OR Toxoplasmosis, Congenital OR Congenital </w:t>
      </w:r>
      <w:r w:rsidRPr="00B212DE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Toxoplasma gondii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Infection OR Toxoplasmosis, Fetal OR Fetal Toxoplasmosis OR Fetal Toxoplasmosis OR Toxoplasmosis, Fetal OR Toxoplasmosis, Prenatal OR Prenatal Toxoplasmosis OR Prenatal Toxoplasmosis OR Toxoplasmosis, Prenatal.  Interleukin-12 [Mesh] OR Natural Killer Cell Stimulatory Factor OR IL-12 OR Cytotoxic Lymphocyte Maturation Factor OR IL 12 OR IL-12 p70 OR  Interleukin-12 p70 OR Interleukin 12 p70 OR Interleukin 12 OR IL12 OR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Edodeki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Alfa OR Interleukin-17 [Mesh] OR Interleukin 17 OR CTLA-8 OR IL-17 OR Interleukin-17F OR Interleukin 17F OR IL-17F OR Cytokine ML-1 OR Cytokine ML 1 OR Interleukin-17C OR Interleukin 17C OR IL-17C OR Cytokine CX2 OR CX2, Cytokine OR Interleukin-17E OR Interleukin 17E OR Interleukin-25 OR Interleukin 25 OR IL-17E OR IL 17E OR Interleukin-17A OR Interleukin 17A OR Cytotoxic T lymphocyte-Associated Antigen 8 OR Cytotoxic T lymphocyte Associated Antigen 8 OR IL-17A OR CTLA8 OR Interleukin-17B OR Interleukin 17B OR IL-17B OR IL32 protein, human [Mesh] OR IL-32, human OR NK4 protein, human OR interleukin 32 protein, human OR Interleukin-32, human OR natural killer cells protein 4, human OR natural killer cell transcript 4 protein, human OR Interleukin-6 [Mesh] OR Interleukin 6 OR IL6 OR B-Cell Stimulatory Factor 2 OR B-Cell Stimulatory Factor-2 OR Differentiation Factor-2, B-Cell OR Differentiation Factor 2, B Cell OR B-Cell Differentiation Factor-2 OR B Cell Differentiation Factor 2 OR BSF-2 OR Hybridoma Growth Factor OR Growth Factor, Hybridoma OR IFN-beta 2 OR Plasmacytoma Growth Factor OR Growth Factor,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lastRenderedPageBreak/>
        <w:t xml:space="preserve">Plasmacytoma OR Hepatocyte-Stimulating Factor OR Hepatocyte Stimulating Factor OR MGI-2 OR Myeloid Differentiation-Inducing Protein OR Differentiation-Inducing Protein, Myeloid OR Myeloid Differentiation Inducing Protein OR B-Cell Differentiation Factor OR B Cell Differentiation Factor OR Differentiation Factor, B-Cell OR Differentiation Factor, B Cell OR IL-6 OR Interferon beta-2 OR Interferon beta 2 OR beta-2, Interferon OR B Cell Stimulatory Factor-2 OR B Cell Stimulatory Factor 2 OR Interleukin-1 [Mesh] OR Interleukin 1 OR IL-1 OR T Helper Factor OR Lymphocyte-Activating Factor OR Lymphocyte Activating Factor OR Macrophage Cell Factor OR Epidermal Cell Derived Thymocyte-Activating Factor OR Epidermal Cell Derived Thymocyte Activating Factor OR Interleukin I OR Interferon-gamma [Mesh] OR gamma-Interferon OR Interferon, Immune OR Immune Interferon OR Type II Interferon OR Interferon, Type II OR Interferon Type II OR Interferon, gamma OR Tumor Necrosis Factor-alpha [Mesh] OR Tumor Necrosis Factor alpha OR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Cachecti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Cachecti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-Tumor Necrosis Factor OR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Cachecti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Tumor Necrosis Factor OR Tumor Necrosis Factor Ligand Superfamily Member 2 OR Tumor Necrosis Factor OR TNF Superfamily, Member 2 OR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TNFalph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OR TNF-alpha OR Chemokines [Mesh] OR Cytokines, Chemotactic OR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Intercrin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OR Chemotactic Cytokines OR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resolvi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D1 [Mesh] OR 7,8,17-trihydroxy-4,9,11,13,15,19-docosahexaenoic acid OR RvD1 fatty acid OR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resolvi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D2 [Mesh] OR (4Z,7R,8E,10Z,12E,14E,17S,19Z)-7,16,17-trihydroxy-4,8,10,12,14,19-docosahexaenoic acid OR RvD2 compound OR 13,14-dihydroxydocosahexaenoic acid [Mesh] OR 13R,14S-diHDHA OR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maresi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2 OR 7,14-dihydroxydocosa-4,8,10,12,16,19-hexaenoic acid [Mesh] OR MaR1 compound OR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maresi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1 OR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Mph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mediator in resolving inflammation OR lipoxin B4 [Mesh] OR 5D,14,15L-trihydroxy-6,8,10,12-eicosatetraenoic acid OR LXB4  OR 5,14,15-trihydroxy-6,8,10,12-eicosatetraenoic acid OR 5,14,15-THET OR 5-methyl-LXB4 OR “15-epi-LXA4” OR “LXA4” OR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protecti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[Mesh] OR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neuroprotecti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D1 OR 10R,17S-dihydroxy-docosa-4Z,7Z,11E,13E,15Z,19Z-hexaenoic acid OR 10,17-dihydroxydocosa-4,7,11,13,15,19-hexaenoic acid [Mesh] OR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protecti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DX.resolvinD1 [Supplementary Concept]] OR resolvinD2 [Supplementary Concept] OR 13,14-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lastRenderedPageBreak/>
        <w:t xml:space="preserve">dihydroxydocosahexaenoic acid [Supplementary Concept] OR 7,14-dihydroxydocosa-4,8,10,12,16,19-hexaenoic acid  [Supplementary Concept] OR lipoxin B4 [Supplementary Concept] OR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protecti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 [Supplementary Concept] OR 10,17-dihydroxydocosa-4,7,11,13,15,19-hexaenoic acid [Supplementary Concept]  OR Interleukin-12 [Mesh] OR Interleukin-17 [Mesh] OR IL32 protein, human [Mesh] OR Interleukin-6 [Mesh] OR Interleukin-1 [Mesh] OR Interferon-gamma [Mesh] OR Tumor Necrosis Factor-alpha [Mesh] OR Chemokines [Mesh].</w:t>
      </w:r>
      <w:r>
        <w:rPr>
          <w:rFonts w:ascii="inherit" w:eastAsia="Times New Roman" w:hAnsi="inherit" w:cs="Courier New"/>
          <w:color w:val="202124"/>
          <w:sz w:val="42"/>
          <w:szCs w:val="42"/>
          <w:lang w:val="en-US" w:eastAsia="pt-BR"/>
        </w:rPr>
        <w:t xml:space="preserve"> </w:t>
      </w:r>
      <w:r>
        <w:rPr>
          <w:rFonts w:ascii="inherit" w:eastAsia="Times New Roman" w:hAnsi="inherit" w:cs="Courier New"/>
          <w:color w:val="202124"/>
          <w:sz w:val="42"/>
          <w:szCs w:val="42"/>
          <w:lang w:val="en-US" w:eastAsia="pt-BR"/>
        </w:rPr>
        <w:br w:type="page"/>
      </w:r>
    </w:p>
    <w:p w14:paraId="1713891C" w14:textId="77777777" w:rsidR="00A15126" w:rsidRDefault="00A15126" w:rsidP="00A15126">
      <w:pPr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</w:p>
    <w:p w14:paraId="637FB18A" w14:textId="77777777" w:rsidR="00A15126" w:rsidRDefault="00A15126" w:rsidP="00A15126">
      <w:pPr>
        <w:spacing w:line="480" w:lineRule="auto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Supplementary Material - Quality assessment of evidence</w:t>
      </w:r>
    </w:p>
    <w:tbl>
      <w:tblPr>
        <w:tblStyle w:val="Tabelacomgrade"/>
        <w:tblpPr w:leftFromText="141" w:rightFromText="141" w:vertAnchor="page" w:horzAnchor="margin" w:tblpXSpec="center" w:tblpY="3391"/>
        <w:tblW w:w="10866" w:type="dxa"/>
        <w:tblLook w:val="04A0" w:firstRow="1" w:lastRow="0" w:firstColumn="1" w:lastColumn="0" w:noHBand="0" w:noVBand="1"/>
      </w:tblPr>
      <w:tblGrid>
        <w:gridCol w:w="2900"/>
        <w:gridCol w:w="563"/>
        <w:gridCol w:w="563"/>
        <w:gridCol w:w="500"/>
        <w:gridCol w:w="620"/>
        <w:gridCol w:w="580"/>
        <w:gridCol w:w="640"/>
        <w:gridCol w:w="500"/>
        <w:gridCol w:w="600"/>
        <w:gridCol w:w="3400"/>
      </w:tblGrid>
      <w:tr w:rsidR="00A15126" w14:paraId="0AFAA889" w14:textId="77777777" w:rsidTr="00344584">
        <w:trPr>
          <w:trHeight w:val="315"/>
        </w:trPr>
        <w:tc>
          <w:tcPr>
            <w:tcW w:w="2900" w:type="dxa"/>
            <w:noWrap/>
          </w:tcPr>
          <w:p w14:paraId="34CAE814" w14:textId="77777777" w:rsidR="00A15126" w:rsidRDefault="00A15126" w:rsidP="003445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uthor</w:t>
            </w:r>
            <w:proofErr w:type="spellEnd"/>
          </w:p>
        </w:tc>
        <w:tc>
          <w:tcPr>
            <w:tcW w:w="563" w:type="dxa"/>
            <w:noWrap/>
          </w:tcPr>
          <w:p w14:paraId="67362526" w14:textId="77777777" w:rsidR="00A15126" w:rsidRDefault="00A15126" w:rsidP="003445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noWrap/>
          </w:tcPr>
          <w:p w14:paraId="233C1380" w14:textId="77777777" w:rsidR="00A15126" w:rsidRDefault="00A15126" w:rsidP="003445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500" w:type="dxa"/>
            <w:noWrap/>
          </w:tcPr>
          <w:p w14:paraId="52C4D02B" w14:textId="77777777" w:rsidR="00A15126" w:rsidRDefault="00A15126" w:rsidP="003445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620" w:type="dxa"/>
            <w:noWrap/>
          </w:tcPr>
          <w:p w14:paraId="6372E413" w14:textId="77777777" w:rsidR="00A15126" w:rsidRDefault="00A15126" w:rsidP="003445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580" w:type="dxa"/>
            <w:noWrap/>
          </w:tcPr>
          <w:p w14:paraId="49A4A0AB" w14:textId="77777777" w:rsidR="00A15126" w:rsidRDefault="00A15126" w:rsidP="003445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640" w:type="dxa"/>
            <w:noWrap/>
          </w:tcPr>
          <w:p w14:paraId="4BB48BF3" w14:textId="77777777" w:rsidR="00A15126" w:rsidRDefault="00A15126" w:rsidP="003445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500" w:type="dxa"/>
            <w:noWrap/>
          </w:tcPr>
          <w:p w14:paraId="6869BC39" w14:textId="77777777" w:rsidR="00A15126" w:rsidRDefault="00A15126" w:rsidP="003445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600" w:type="dxa"/>
            <w:noWrap/>
          </w:tcPr>
          <w:p w14:paraId="3B66B378" w14:textId="77777777" w:rsidR="00A15126" w:rsidRDefault="00A15126" w:rsidP="003445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3400" w:type="dxa"/>
            <w:noWrap/>
          </w:tcPr>
          <w:p w14:paraId="6DFFD77C" w14:textId="77777777" w:rsidR="00A15126" w:rsidRDefault="00A15126" w:rsidP="003445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verall</w:t>
            </w:r>
          </w:p>
        </w:tc>
      </w:tr>
      <w:tr w:rsidR="00A15126" w14:paraId="042083DA" w14:textId="77777777" w:rsidTr="00344584">
        <w:trPr>
          <w:trHeight w:val="315"/>
        </w:trPr>
        <w:tc>
          <w:tcPr>
            <w:tcW w:w="2900" w:type="dxa"/>
            <w:noWrap/>
          </w:tcPr>
          <w:p w14:paraId="4D20463E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u et al, 2011</w:t>
            </w:r>
          </w:p>
        </w:tc>
        <w:tc>
          <w:tcPr>
            <w:tcW w:w="563" w:type="dxa"/>
            <w:noWrap/>
          </w:tcPr>
          <w:p w14:paraId="6A339462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</w:t>
            </w:r>
          </w:p>
        </w:tc>
        <w:tc>
          <w:tcPr>
            <w:tcW w:w="563" w:type="dxa"/>
            <w:noWrap/>
          </w:tcPr>
          <w:p w14:paraId="57D067F7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00" w:type="dxa"/>
            <w:noWrap/>
          </w:tcPr>
          <w:p w14:paraId="71314BF0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20" w:type="dxa"/>
            <w:noWrap/>
          </w:tcPr>
          <w:p w14:paraId="0B3B34E5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80" w:type="dxa"/>
            <w:noWrap/>
          </w:tcPr>
          <w:p w14:paraId="7968EEA9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40" w:type="dxa"/>
            <w:noWrap/>
          </w:tcPr>
          <w:p w14:paraId="4998AF72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0" w:type="dxa"/>
            <w:noWrap/>
          </w:tcPr>
          <w:p w14:paraId="018F918B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00" w:type="dxa"/>
            <w:noWrap/>
          </w:tcPr>
          <w:p w14:paraId="7BCF2EE6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3400" w:type="dxa"/>
            <w:noWrap/>
          </w:tcPr>
          <w:p w14:paraId="5647309B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l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view</w:t>
            </w:r>
          </w:p>
        </w:tc>
      </w:tr>
      <w:tr w:rsidR="00A15126" w14:paraId="250CFF60" w14:textId="77777777" w:rsidTr="00344584">
        <w:trPr>
          <w:trHeight w:val="315"/>
        </w:trPr>
        <w:tc>
          <w:tcPr>
            <w:tcW w:w="2900" w:type="dxa"/>
            <w:noWrap/>
          </w:tcPr>
          <w:p w14:paraId="6E6EF7FE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ómez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vez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, 2019</w:t>
            </w:r>
          </w:p>
        </w:tc>
        <w:tc>
          <w:tcPr>
            <w:tcW w:w="563" w:type="dxa"/>
            <w:noWrap/>
          </w:tcPr>
          <w:p w14:paraId="322CB526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</w:tcPr>
          <w:p w14:paraId="782E3F9A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00" w:type="dxa"/>
            <w:noWrap/>
          </w:tcPr>
          <w:p w14:paraId="214AFE1E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20" w:type="dxa"/>
            <w:noWrap/>
          </w:tcPr>
          <w:p w14:paraId="55039273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80" w:type="dxa"/>
            <w:noWrap/>
          </w:tcPr>
          <w:p w14:paraId="05161F8C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40" w:type="dxa"/>
            <w:noWrap/>
          </w:tcPr>
          <w:p w14:paraId="3CC4E233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0" w:type="dxa"/>
            <w:noWrap/>
          </w:tcPr>
          <w:p w14:paraId="68269C09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00" w:type="dxa"/>
            <w:noWrap/>
          </w:tcPr>
          <w:p w14:paraId="2C3CF97C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3400" w:type="dxa"/>
            <w:noWrap/>
          </w:tcPr>
          <w:p w14:paraId="3A3BD952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g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l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view</w:t>
            </w:r>
          </w:p>
        </w:tc>
      </w:tr>
      <w:tr w:rsidR="00A15126" w14:paraId="457B81D8" w14:textId="77777777" w:rsidTr="00344584">
        <w:trPr>
          <w:trHeight w:val="315"/>
        </w:trPr>
        <w:tc>
          <w:tcPr>
            <w:tcW w:w="2900" w:type="dxa"/>
            <w:noWrap/>
          </w:tcPr>
          <w:p w14:paraId="7EADBE84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rade et al, 2020</w:t>
            </w:r>
          </w:p>
        </w:tc>
        <w:tc>
          <w:tcPr>
            <w:tcW w:w="563" w:type="dxa"/>
            <w:noWrap/>
          </w:tcPr>
          <w:p w14:paraId="6A72DA71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</w:tcPr>
          <w:p w14:paraId="53331111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00" w:type="dxa"/>
            <w:noWrap/>
          </w:tcPr>
          <w:p w14:paraId="6922A838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20" w:type="dxa"/>
            <w:noWrap/>
          </w:tcPr>
          <w:p w14:paraId="719C4D86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80" w:type="dxa"/>
            <w:noWrap/>
          </w:tcPr>
          <w:p w14:paraId="1456FE13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40" w:type="dxa"/>
            <w:noWrap/>
          </w:tcPr>
          <w:p w14:paraId="685DE40F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0" w:type="dxa"/>
            <w:noWrap/>
          </w:tcPr>
          <w:p w14:paraId="75030663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00" w:type="dxa"/>
            <w:noWrap/>
          </w:tcPr>
          <w:p w14:paraId="1018F63C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3400" w:type="dxa"/>
            <w:noWrap/>
          </w:tcPr>
          <w:p w14:paraId="28AB0F6D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g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l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view</w:t>
            </w:r>
          </w:p>
        </w:tc>
      </w:tr>
      <w:tr w:rsidR="00A15126" w14:paraId="42A2B087" w14:textId="77777777" w:rsidTr="00344584">
        <w:trPr>
          <w:trHeight w:val="315"/>
        </w:trPr>
        <w:tc>
          <w:tcPr>
            <w:tcW w:w="2900" w:type="dxa"/>
            <w:noWrap/>
          </w:tcPr>
          <w:p w14:paraId="2E310C9E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stam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ja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, 2011</w:t>
            </w:r>
          </w:p>
        </w:tc>
        <w:tc>
          <w:tcPr>
            <w:tcW w:w="563" w:type="dxa"/>
            <w:noWrap/>
          </w:tcPr>
          <w:p w14:paraId="2ABDD860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</w:tcPr>
          <w:p w14:paraId="50229F95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</w:t>
            </w:r>
          </w:p>
        </w:tc>
        <w:tc>
          <w:tcPr>
            <w:tcW w:w="500" w:type="dxa"/>
            <w:noWrap/>
          </w:tcPr>
          <w:p w14:paraId="5B51069F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20" w:type="dxa"/>
            <w:noWrap/>
          </w:tcPr>
          <w:p w14:paraId="4E77E664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80" w:type="dxa"/>
            <w:noWrap/>
          </w:tcPr>
          <w:p w14:paraId="68CE61FE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40" w:type="dxa"/>
            <w:noWrap/>
          </w:tcPr>
          <w:p w14:paraId="50923B0B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0" w:type="dxa"/>
            <w:noWrap/>
          </w:tcPr>
          <w:p w14:paraId="14EFF2CF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00" w:type="dxa"/>
            <w:noWrap/>
          </w:tcPr>
          <w:p w14:paraId="5442B28F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3400" w:type="dxa"/>
            <w:noWrap/>
          </w:tcPr>
          <w:p w14:paraId="1DC8FD1B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l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view</w:t>
            </w:r>
          </w:p>
        </w:tc>
      </w:tr>
      <w:tr w:rsidR="00A15126" w14:paraId="2149579A" w14:textId="77777777" w:rsidTr="00344584">
        <w:trPr>
          <w:trHeight w:val="315"/>
        </w:trPr>
        <w:tc>
          <w:tcPr>
            <w:tcW w:w="2900" w:type="dxa"/>
            <w:noWrap/>
          </w:tcPr>
          <w:p w14:paraId="765AFBF6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ómez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vez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, 2020</w:t>
            </w:r>
          </w:p>
        </w:tc>
        <w:tc>
          <w:tcPr>
            <w:tcW w:w="563" w:type="dxa"/>
            <w:noWrap/>
          </w:tcPr>
          <w:p w14:paraId="1B81132A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63" w:type="dxa"/>
            <w:noWrap/>
          </w:tcPr>
          <w:p w14:paraId="41C90368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00" w:type="dxa"/>
            <w:noWrap/>
          </w:tcPr>
          <w:p w14:paraId="57947BC1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20" w:type="dxa"/>
            <w:noWrap/>
          </w:tcPr>
          <w:p w14:paraId="765C862F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80" w:type="dxa"/>
            <w:noWrap/>
          </w:tcPr>
          <w:p w14:paraId="5694A891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40" w:type="dxa"/>
            <w:noWrap/>
          </w:tcPr>
          <w:p w14:paraId="2013A74F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0" w:type="dxa"/>
            <w:noWrap/>
          </w:tcPr>
          <w:p w14:paraId="2D063301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00" w:type="dxa"/>
            <w:noWrap/>
          </w:tcPr>
          <w:p w14:paraId="61DF74C5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3400" w:type="dxa"/>
            <w:noWrap/>
          </w:tcPr>
          <w:p w14:paraId="548F8760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g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l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view</w:t>
            </w:r>
          </w:p>
        </w:tc>
      </w:tr>
      <w:tr w:rsidR="00A15126" w14:paraId="59A96CCD" w14:textId="77777777" w:rsidTr="00344584">
        <w:trPr>
          <w:trHeight w:val="315"/>
        </w:trPr>
        <w:tc>
          <w:tcPr>
            <w:tcW w:w="2900" w:type="dxa"/>
            <w:noWrap/>
          </w:tcPr>
          <w:p w14:paraId="15B26DBD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haj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9</w:t>
            </w:r>
          </w:p>
        </w:tc>
        <w:tc>
          <w:tcPr>
            <w:tcW w:w="563" w:type="dxa"/>
            <w:noWrap/>
          </w:tcPr>
          <w:p w14:paraId="7928A760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</w:t>
            </w:r>
          </w:p>
        </w:tc>
        <w:tc>
          <w:tcPr>
            <w:tcW w:w="563" w:type="dxa"/>
            <w:noWrap/>
          </w:tcPr>
          <w:p w14:paraId="27AA052A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00" w:type="dxa"/>
            <w:noWrap/>
          </w:tcPr>
          <w:p w14:paraId="4094D654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20" w:type="dxa"/>
            <w:noWrap/>
          </w:tcPr>
          <w:p w14:paraId="28EF2597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80" w:type="dxa"/>
            <w:noWrap/>
          </w:tcPr>
          <w:p w14:paraId="7981D9DC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40" w:type="dxa"/>
            <w:noWrap/>
          </w:tcPr>
          <w:p w14:paraId="058FBC1F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00" w:type="dxa"/>
            <w:noWrap/>
          </w:tcPr>
          <w:p w14:paraId="763093A7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00" w:type="dxa"/>
            <w:noWrap/>
          </w:tcPr>
          <w:p w14:paraId="409D55D2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3400" w:type="dxa"/>
            <w:noWrap/>
          </w:tcPr>
          <w:p w14:paraId="6EF21F58" w14:textId="77777777" w:rsidR="00A15126" w:rsidRDefault="00A15126" w:rsidP="0034458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al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view</w:t>
            </w:r>
          </w:p>
        </w:tc>
      </w:tr>
    </w:tbl>
    <w:p w14:paraId="53BFDBCC" w14:textId="77777777" w:rsidR="00A15126" w:rsidRDefault="00A15126" w:rsidP="00A15126">
      <w:pPr>
        <w:spacing w:line="480" w:lineRule="auto"/>
        <w:ind w:left="-1134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Quality assessment of cross-sectional studies by JBI scale.</w:t>
      </w:r>
    </w:p>
    <w:tbl>
      <w:tblPr>
        <w:tblW w:w="8181" w:type="dxa"/>
        <w:tblInd w:w="-11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81"/>
      </w:tblGrid>
      <w:tr w:rsidR="00A15126" w:rsidRPr="00F57EE1" w14:paraId="39F10E02" w14:textId="77777777" w:rsidTr="00344584">
        <w:trPr>
          <w:trHeight w:val="315"/>
        </w:trPr>
        <w:tc>
          <w:tcPr>
            <w:tcW w:w="8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00D76" w14:textId="77777777" w:rsidR="00A15126" w:rsidRDefault="00A15126" w:rsidP="003445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Note: 1. Were patient’s demographic characteristics clearly described?</w:t>
            </w:r>
          </w:p>
        </w:tc>
      </w:tr>
      <w:tr w:rsidR="00A15126" w:rsidRPr="00F57EE1" w14:paraId="4705736F" w14:textId="77777777" w:rsidTr="00344584">
        <w:trPr>
          <w:trHeight w:val="315"/>
        </w:trPr>
        <w:tc>
          <w:tcPr>
            <w:tcW w:w="8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327A9" w14:textId="77777777" w:rsidR="00A15126" w:rsidRDefault="00A15126" w:rsidP="003445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2. Was the patient’s history clearly described and presented as a timeline?</w:t>
            </w:r>
          </w:p>
        </w:tc>
      </w:tr>
      <w:tr w:rsidR="00A15126" w:rsidRPr="00F57EE1" w14:paraId="69CD0608" w14:textId="77777777" w:rsidTr="00344584">
        <w:trPr>
          <w:trHeight w:val="315"/>
        </w:trPr>
        <w:tc>
          <w:tcPr>
            <w:tcW w:w="8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A38AD" w14:textId="77777777" w:rsidR="00A15126" w:rsidRDefault="00A15126" w:rsidP="003445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3. Was the current clinical condition of the patient on presentation clearly described?</w:t>
            </w:r>
          </w:p>
        </w:tc>
      </w:tr>
      <w:tr w:rsidR="00A15126" w:rsidRPr="00F57EE1" w14:paraId="745B7F08" w14:textId="77777777" w:rsidTr="00344584">
        <w:trPr>
          <w:trHeight w:val="315"/>
        </w:trPr>
        <w:tc>
          <w:tcPr>
            <w:tcW w:w="8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D6228" w14:textId="77777777" w:rsidR="00A15126" w:rsidRDefault="00A15126" w:rsidP="003445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4. Were diagnostic tests or assessment methods and the results clearly described?</w:t>
            </w:r>
          </w:p>
        </w:tc>
      </w:tr>
      <w:tr w:rsidR="00A15126" w:rsidRPr="00F57EE1" w14:paraId="316E6410" w14:textId="77777777" w:rsidTr="00344584">
        <w:trPr>
          <w:trHeight w:val="315"/>
        </w:trPr>
        <w:tc>
          <w:tcPr>
            <w:tcW w:w="8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54253" w14:textId="77777777" w:rsidR="00A15126" w:rsidRDefault="00A15126" w:rsidP="003445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5. Was the intervention(s) or treatment procedure(s) clearly described?</w:t>
            </w:r>
          </w:p>
        </w:tc>
      </w:tr>
      <w:tr w:rsidR="00A15126" w:rsidRPr="00F57EE1" w14:paraId="1BD85E61" w14:textId="77777777" w:rsidTr="00344584">
        <w:trPr>
          <w:trHeight w:val="315"/>
        </w:trPr>
        <w:tc>
          <w:tcPr>
            <w:tcW w:w="8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181AA" w14:textId="77777777" w:rsidR="00A15126" w:rsidRDefault="00A15126" w:rsidP="003445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6. Was the post-intervention clinical condition clearly described?</w:t>
            </w:r>
          </w:p>
        </w:tc>
      </w:tr>
      <w:tr w:rsidR="00A15126" w:rsidRPr="00F57EE1" w14:paraId="3FAF24F1" w14:textId="77777777" w:rsidTr="00344584">
        <w:trPr>
          <w:trHeight w:val="315"/>
        </w:trPr>
        <w:tc>
          <w:tcPr>
            <w:tcW w:w="8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98062" w14:textId="77777777" w:rsidR="00A15126" w:rsidRDefault="00A15126" w:rsidP="003445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7. Were adverse events (harms) or unanticipated events identified and described?</w:t>
            </w:r>
          </w:p>
        </w:tc>
      </w:tr>
      <w:tr w:rsidR="00A15126" w:rsidRPr="00F57EE1" w14:paraId="677C3178" w14:textId="77777777" w:rsidTr="00344584">
        <w:trPr>
          <w:trHeight w:val="80"/>
        </w:trPr>
        <w:tc>
          <w:tcPr>
            <w:tcW w:w="8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8F643" w14:textId="77777777" w:rsidR="00A15126" w:rsidRDefault="00A15126" w:rsidP="003445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8. Does the case report provide takeaway lessons?</w:t>
            </w:r>
          </w:p>
        </w:tc>
      </w:tr>
    </w:tbl>
    <w:p w14:paraId="2282AD39" w14:textId="77777777" w:rsidR="00A15126" w:rsidRDefault="00A15126" w:rsidP="00A15126">
      <w:pPr>
        <w:spacing w:line="480" w:lineRule="auto"/>
        <w:ind w:left="-993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</w:p>
    <w:p w14:paraId="0A3C3B60" w14:textId="77777777" w:rsidR="00A15126" w:rsidRDefault="00A15126" w:rsidP="00A15126">
      <w:pPr>
        <w:spacing w:line="480" w:lineRule="auto"/>
        <w:ind w:left="-993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Quality assessment of cohort study by JBI scale.</w:t>
      </w:r>
    </w:p>
    <w:tbl>
      <w:tblPr>
        <w:tblW w:w="10773" w:type="dxa"/>
        <w:tblInd w:w="-11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2125"/>
        <w:gridCol w:w="314"/>
        <w:gridCol w:w="314"/>
        <w:gridCol w:w="314"/>
        <w:gridCol w:w="314"/>
        <w:gridCol w:w="314"/>
        <w:gridCol w:w="487"/>
        <w:gridCol w:w="314"/>
        <w:gridCol w:w="314"/>
        <w:gridCol w:w="487"/>
        <w:gridCol w:w="380"/>
        <w:gridCol w:w="487"/>
        <w:gridCol w:w="380"/>
        <w:gridCol w:w="2294"/>
        <w:gridCol w:w="801"/>
      </w:tblGrid>
      <w:tr w:rsidR="00A15126" w14:paraId="153CADC6" w14:textId="77777777" w:rsidTr="00344584">
        <w:trPr>
          <w:trHeight w:val="315"/>
        </w:trPr>
        <w:tc>
          <w:tcPr>
            <w:tcW w:w="32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E9948" w14:textId="77777777" w:rsidR="00A15126" w:rsidRDefault="00A15126" w:rsidP="003445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uthor</w:t>
            </w:r>
            <w:proofErr w:type="spellEnd"/>
          </w:p>
        </w:tc>
        <w:tc>
          <w:tcPr>
            <w:tcW w:w="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B3CF8" w14:textId="77777777" w:rsidR="00A15126" w:rsidRDefault="00A15126" w:rsidP="003445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EB975" w14:textId="77777777" w:rsidR="00A15126" w:rsidRDefault="00A15126" w:rsidP="003445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D7C4D" w14:textId="77777777" w:rsidR="00A15126" w:rsidRDefault="00A15126" w:rsidP="003445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64252" w14:textId="77777777" w:rsidR="00A15126" w:rsidRDefault="00A15126" w:rsidP="003445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B22C3" w14:textId="77777777" w:rsidR="00A15126" w:rsidRDefault="00A15126" w:rsidP="003445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16244" w14:textId="77777777" w:rsidR="00A15126" w:rsidRDefault="00A15126" w:rsidP="003445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392DB" w14:textId="77777777" w:rsidR="00A15126" w:rsidRDefault="00A15126" w:rsidP="003445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5D8B1" w14:textId="77777777" w:rsidR="00A15126" w:rsidRDefault="00A15126" w:rsidP="003445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6BEF7" w14:textId="77777777" w:rsidR="00A15126" w:rsidRDefault="00A15126" w:rsidP="003445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68DA34" w14:textId="77777777" w:rsidR="00A15126" w:rsidRDefault="00A15126" w:rsidP="003445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7D9E1" w14:textId="77777777" w:rsidR="00A15126" w:rsidRDefault="00A15126" w:rsidP="003445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E502D" w14:textId="77777777" w:rsidR="00A15126" w:rsidRDefault="00A15126" w:rsidP="003445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30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6941A" w14:textId="77777777" w:rsidR="00A15126" w:rsidRDefault="00A15126" w:rsidP="003445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Overall</w:t>
            </w:r>
          </w:p>
        </w:tc>
      </w:tr>
      <w:tr w:rsidR="00A15126" w14:paraId="6A4B0D26" w14:textId="77777777" w:rsidTr="00344584">
        <w:trPr>
          <w:trHeight w:val="315"/>
        </w:trPr>
        <w:tc>
          <w:tcPr>
            <w:tcW w:w="325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33003" w14:textId="77777777" w:rsidR="00A15126" w:rsidRDefault="00A15126" w:rsidP="00344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rnas et al, 2014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B5CDF0" w14:textId="77777777" w:rsidR="00A15126" w:rsidRDefault="00A15126" w:rsidP="00344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2AA4AC6" w14:textId="77777777" w:rsidR="00A15126" w:rsidRDefault="00A15126" w:rsidP="00344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A037EEB" w14:textId="77777777" w:rsidR="00A15126" w:rsidRDefault="00A15126" w:rsidP="00344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328FA47" w14:textId="77777777" w:rsidR="00A15126" w:rsidRDefault="00A15126" w:rsidP="00344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61647C3" w14:textId="77777777" w:rsidR="00A15126" w:rsidRDefault="00A15126" w:rsidP="00344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FCBF91A" w14:textId="77777777" w:rsidR="00A15126" w:rsidRDefault="00A15126" w:rsidP="00344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F203E9F" w14:textId="77777777" w:rsidR="00A15126" w:rsidRDefault="00A15126" w:rsidP="00344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30F5457" w14:textId="77777777" w:rsidR="00A15126" w:rsidRDefault="00A15126" w:rsidP="00344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23941A" w14:textId="77777777" w:rsidR="00A15126" w:rsidRDefault="00A15126" w:rsidP="00344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N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F58516" w14:textId="77777777" w:rsidR="00A15126" w:rsidRDefault="00A15126" w:rsidP="00344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F5616" w14:textId="77777777" w:rsidR="00A15126" w:rsidRDefault="00A15126" w:rsidP="00344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67392" w14:textId="77777777" w:rsidR="00A15126" w:rsidRDefault="00A15126" w:rsidP="00344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309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C58E4" w14:textId="77777777" w:rsidR="00A15126" w:rsidRDefault="00A15126" w:rsidP="00344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oder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al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Review</w:t>
            </w:r>
          </w:p>
        </w:tc>
      </w:tr>
      <w:tr w:rsidR="00A15126" w:rsidRPr="00F57EE1" w14:paraId="46572E15" w14:textId="77777777" w:rsidTr="00344584">
        <w:trPr>
          <w:gridBefore w:val="1"/>
          <w:gridAfter w:val="1"/>
          <w:wBefore w:w="1134" w:type="dxa"/>
          <w:wAfter w:w="801" w:type="dxa"/>
          <w:trHeight w:val="315"/>
        </w:trPr>
        <w:tc>
          <w:tcPr>
            <w:tcW w:w="883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46157" w14:textId="77777777" w:rsidR="00A15126" w:rsidRDefault="00A15126" w:rsidP="00344584">
            <w:pPr>
              <w:spacing w:after="0" w:line="240" w:lineRule="auto"/>
              <w:ind w:left="219" w:hanging="219"/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>Note: 1. Were the two groups similar and recruited from the same population?</w:t>
            </w:r>
          </w:p>
        </w:tc>
      </w:tr>
      <w:tr w:rsidR="00A15126" w:rsidRPr="00F57EE1" w14:paraId="384E787C" w14:textId="77777777" w:rsidTr="00344584">
        <w:trPr>
          <w:gridBefore w:val="1"/>
          <w:gridAfter w:val="1"/>
          <w:wBefore w:w="1134" w:type="dxa"/>
          <w:wAfter w:w="801" w:type="dxa"/>
          <w:trHeight w:val="315"/>
        </w:trPr>
        <w:tc>
          <w:tcPr>
            <w:tcW w:w="883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FAF8D" w14:textId="77777777" w:rsidR="00A15126" w:rsidRDefault="00A15126" w:rsidP="00344584">
            <w:pPr>
              <w:spacing w:after="0" w:line="240" w:lineRule="auto"/>
              <w:ind w:left="219" w:hanging="219"/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>2. Were the exposures measured similarly to assign people</w:t>
            </w:r>
          </w:p>
        </w:tc>
      </w:tr>
      <w:tr w:rsidR="00A15126" w:rsidRPr="00F57EE1" w14:paraId="491CC6ED" w14:textId="77777777" w:rsidTr="00344584">
        <w:trPr>
          <w:gridBefore w:val="1"/>
          <w:gridAfter w:val="1"/>
          <w:wBefore w:w="1134" w:type="dxa"/>
          <w:wAfter w:w="801" w:type="dxa"/>
          <w:trHeight w:val="315"/>
        </w:trPr>
        <w:tc>
          <w:tcPr>
            <w:tcW w:w="883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0F2BB" w14:textId="77777777" w:rsidR="00A15126" w:rsidRDefault="00A15126" w:rsidP="00344584">
            <w:pPr>
              <w:spacing w:after="0" w:line="240" w:lineRule="auto"/>
              <w:ind w:left="219" w:hanging="219"/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>3. to both exposed and unexposed groups?</w:t>
            </w:r>
          </w:p>
        </w:tc>
      </w:tr>
      <w:tr w:rsidR="00A15126" w:rsidRPr="00F57EE1" w14:paraId="08AC6F7E" w14:textId="77777777" w:rsidTr="00344584">
        <w:trPr>
          <w:gridBefore w:val="1"/>
          <w:gridAfter w:val="1"/>
          <w:wBefore w:w="1134" w:type="dxa"/>
          <w:wAfter w:w="801" w:type="dxa"/>
          <w:trHeight w:val="315"/>
        </w:trPr>
        <w:tc>
          <w:tcPr>
            <w:tcW w:w="883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84783" w14:textId="77777777" w:rsidR="00A15126" w:rsidRDefault="00A15126" w:rsidP="00344584">
            <w:pPr>
              <w:spacing w:after="0" w:line="240" w:lineRule="auto"/>
              <w:ind w:left="219" w:hanging="219"/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>4. Was the exposure measured in a valid and reliable way?</w:t>
            </w:r>
          </w:p>
        </w:tc>
      </w:tr>
      <w:tr w:rsidR="00A15126" w14:paraId="15E69B33" w14:textId="77777777" w:rsidTr="00344584">
        <w:trPr>
          <w:gridBefore w:val="1"/>
          <w:gridAfter w:val="1"/>
          <w:wBefore w:w="1134" w:type="dxa"/>
          <w:wAfter w:w="801" w:type="dxa"/>
          <w:trHeight w:val="315"/>
        </w:trPr>
        <w:tc>
          <w:tcPr>
            <w:tcW w:w="883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DF4D6" w14:textId="77777777" w:rsidR="00A15126" w:rsidRDefault="00A15126" w:rsidP="00344584">
            <w:pPr>
              <w:spacing w:after="0" w:line="240" w:lineRule="auto"/>
              <w:ind w:left="219" w:hanging="219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 xml:space="preserve">5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Wer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confoundin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factor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identifie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?</w:t>
            </w:r>
          </w:p>
        </w:tc>
      </w:tr>
      <w:tr w:rsidR="00A15126" w:rsidRPr="00F57EE1" w14:paraId="0DA966EB" w14:textId="77777777" w:rsidTr="00344584">
        <w:trPr>
          <w:gridBefore w:val="1"/>
          <w:gridAfter w:val="1"/>
          <w:wBefore w:w="1134" w:type="dxa"/>
          <w:wAfter w:w="801" w:type="dxa"/>
          <w:trHeight w:val="315"/>
        </w:trPr>
        <w:tc>
          <w:tcPr>
            <w:tcW w:w="883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CA4C1" w14:textId="77777777" w:rsidR="00A15126" w:rsidRDefault="00A15126" w:rsidP="00344584">
            <w:pPr>
              <w:spacing w:after="0" w:line="240" w:lineRule="auto"/>
              <w:ind w:left="219" w:hanging="219"/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>6. Were strategies to deal with confounding factors stated?</w:t>
            </w:r>
          </w:p>
        </w:tc>
      </w:tr>
      <w:tr w:rsidR="00A15126" w:rsidRPr="00F57EE1" w14:paraId="7DD6E089" w14:textId="77777777" w:rsidTr="00344584">
        <w:trPr>
          <w:gridBefore w:val="1"/>
          <w:gridAfter w:val="1"/>
          <w:wBefore w:w="1134" w:type="dxa"/>
          <w:wAfter w:w="801" w:type="dxa"/>
          <w:trHeight w:val="315"/>
        </w:trPr>
        <w:tc>
          <w:tcPr>
            <w:tcW w:w="883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E00F1" w14:textId="77777777" w:rsidR="00A15126" w:rsidRDefault="00A15126" w:rsidP="00344584">
            <w:pPr>
              <w:spacing w:after="0" w:line="240" w:lineRule="auto"/>
              <w:ind w:left="219" w:hanging="219"/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>7. Were the groups/participants free of the outcome at the start of the study (or at the moment of exposure)?</w:t>
            </w:r>
          </w:p>
        </w:tc>
      </w:tr>
      <w:tr w:rsidR="00A15126" w:rsidRPr="00F57EE1" w14:paraId="7DF975CF" w14:textId="77777777" w:rsidTr="00344584">
        <w:trPr>
          <w:gridBefore w:val="1"/>
          <w:gridAfter w:val="1"/>
          <w:wBefore w:w="1134" w:type="dxa"/>
          <w:wAfter w:w="801" w:type="dxa"/>
          <w:trHeight w:val="315"/>
        </w:trPr>
        <w:tc>
          <w:tcPr>
            <w:tcW w:w="883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0D072" w14:textId="77777777" w:rsidR="00A15126" w:rsidRDefault="00A15126" w:rsidP="00344584">
            <w:pPr>
              <w:spacing w:after="0" w:line="240" w:lineRule="auto"/>
              <w:ind w:left="219" w:hanging="219"/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>8. Were the outcomes measured in a valid and reliable way?</w:t>
            </w:r>
          </w:p>
        </w:tc>
      </w:tr>
      <w:tr w:rsidR="00A15126" w:rsidRPr="00F57EE1" w14:paraId="618355AF" w14:textId="77777777" w:rsidTr="00344584">
        <w:trPr>
          <w:gridBefore w:val="1"/>
          <w:gridAfter w:val="1"/>
          <w:wBefore w:w="1134" w:type="dxa"/>
          <w:wAfter w:w="801" w:type="dxa"/>
          <w:trHeight w:val="315"/>
        </w:trPr>
        <w:tc>
          <w:tcPr>
            <w:tcW w:w="883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98294" w14:textId="77777777" w:rsidR="00A15126" w:rsidRDefault="00A15126" w:rsidP="00344584">
            <w:pPr>
              <w:spacing w:after="0" w:line="240" w:lineRule="auto"/>
              <w:ind w:left="219" w:hanging="219"/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>9. Was the follow up time reported and sufficient to be long enough for outcomes to occur?</w:t>
            </w:r>
          </w:p>
        </w:tc>
      </w:tr>
      <w:tr w:rsidR="00A15126" w:rsidRPr="00F57EE1" w14:paraId="38AE5946" w14:textId="77777777" w:rsidTr="00344584">
        <w:trPr>
          <w:gridBefore w:val="1"/>
          <w:gridAfter w:val="1"/>
          <w:wBefore w:w="1134" w:type="dxa"/>
          <w:wAfter w:w="801" w:type="dxa"/>
          <w:trHeight w:val="315"/>
        </w:trPr>
        <w:tc>
          <w:tcPr>
            <w:tcW w:w="883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B0653" w14:textId="77777777" w:rsidR="00A15126" w:rsidRDefault="00A15126" w:rsidP="00344584">
            <w:pPr>
              <w:spacing w:after="0" w:line="240" w:lineRule="auto"/>
              <w:ind w:left="219" w:hanging="219"/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>10. Was follow up complete, and if not, were the reasons to loss to follow up described and explored?</w:t>
            </w:r>
          </w:p>
        </w:tc>
      </w:tr>
      <w:tr w:rsidR="00A15126" w:rsidRPr="00F57EE1" w14:paraId="0523B223" w14:textId="77777777" w:rsidTr="00344584">
        <w:trPr>
          <w:gridBefore w:val="1"/>
          <w:gridAfter w:val="1"/>
          <w:wBefore w:w="1134" w:type="dxa"/>
          <w:wAfter w:w="801" w:type="dxa"/>
          <w:trHeight w:val="315"/>
        </w:trPr>
        <w:tc>
          <w:tcPr>
            <w:tcW w:w="883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391F9" w14:textId="77777777" w:rsidR="00A15126" w:rsidRDefault="00A15126" w:rsidP="00344584">
            <w:pPr>
              <w:spacing w:after="0" w:line="240" w:lineRule="auto"/>
              <w:ind w:left="219" w:hanging="219"/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>11. Were strategies to address incomplete follow up utilized?</w:t>
            </w:r>
          </w:p>
        </w:tc>
      </w:tr>
      <w:tr w:rsidR="00A15126" w:rsidRPr="00F57EE1" w14:paraId="4A3289C7" w14:textId="77777777" w:rsidTr="00344584">
        <w:trPr>
          <w:gridBefore w:val="1"/>
          <w:gridAfter w:val="1"/>
          <w:wBefore w:w="1134" w:type="dxa"/>
          <w:wAfter w:w="801" w:type="dxa"/>
          <w:trHeight w:val="80"/>
        </w:trPr>
        <w:tc>
          <w:tcPr>
            <w:tcW w:w="8838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5906D" w14:textId="77777777" w:rsidR="00A15126" w:rsidRDefault="00A15126" w:rsidP="003445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>12. Was appropriate statistical analysis used?</w:t>
            </w:r>
          </w:p>
        </w:tc>
      </w:tr>
    </w:tbl>
    <w:p w14:paraId="0FDC6B84" w14:textId="77777777" w:rsidR="00A15126" w:rsidRDefault="00A15126" w:rsidP="00A15126">
      <w:pPr>
        <w:spacing w:line="480" w:lineRule="auto"/>
        <w:ind w:left="-414" w:firstLine="414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</w:p>
    <w:p w14:paraId="161560BA" w14:textId="77777777" w:rsidR="00A15126" w:rsidRDefault="00A15126" w:rsidP="00A15126">
      <w:pPr>
        <w:spacing w:line="480" w:lineRule="auto"/>
        <w:ind w:left="-414" w:firstLine="414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</w:p>
    <w:p w14:paraId="4D2C74C5" w14:textId="77777777" w:rsidR="00A15126" w:rsidRDefault="00A15126" w:rsidP="00A15126">
      <w:pPr>
        <w:spacing w:line="480" w:lineRule="auto"/>
        <w:ind w:left="-993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Supplementary Material - Quality assessment of cohort study by JBI scale.</w:t>
      </w:r>
    </w:p>
    <w:tbl>
      <w:tblPr>
        <w:tblW w:w="10773" w:type="dxa"/>
        <w:tblInd w:w="-11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2505"/>
        <w:gridCol w:w="314"/>
        <w:gridCol w:w="314"/>
        <w:gridCol w:w="314"/>
        <w:gridCol w:w="314"/>
        <w:gridCol w:w="314"/>
        <w:gridCol w:w="314"/>
        <w:gridCol w:w="487"/>
        <w:gridCol w:w="314"/>
        <w:gridCol w:w="314"/>
        <w:gridCol w:w="380"/>
        <w:gridCol w:w="2543"/>
        <w:gridCol w:w="1212"/>
      </w:tblGrid>
      <w:tr w:rsidR="00A15126" w14:paraId="5D2785AE" w14:textId="77777777" w:rsidTr="00344584">
        <w:trPr>
          <w:trHeight w:val="315"/>
        </w:trPr>
        <w:tc>
          <w:tcPr>
            <w:tcW w:w="36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8820F" w14:textId="77777777" w:rsidR="00A15126" w:rsidRDefault="00A15126" w:rsidP="00344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uthor</w:t>
            </w:r>
            <w:proofErr w:type="spellEnd"/>
          </w:p>
        </w:tc>
        <w:tc>
          <w:tcPr>
            <w:tcW w:w="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240C8" w14:textId="77777777" w:rsidR="00A15126" w:rsidRDefault="00A15126" w:rsidP="00344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C0F80" w14:textId="77777777" w:rsidR="00A15126" w:rsidRDefault="00A15126" w:rsidP="00344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B68FC" w14:textId="77777777" w:rsidR="00A15126" w:rsidRDefault="00A15126" w:rsidP="00344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749F7" w14:textId="77777777" w:rsidR="00A15126" w:rsidRDefault="00A15126" w:rsidP="00344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D47F9" w14:textId="77777777" w:rsidR="00A15126" w:rsidRDefault="00A15126" w:rsidP="00344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EDAA0" w14:textId="77777777" w:rsidR="00A15126" w:rsidRDefault="00A15126" w:rsidP="00344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5E453" w14:textId="77777777" w:rsidR="00A15126" w:rsidRDefault="00A15126" w:rsidP="00344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50078" w14:textId="77777777" w:rsidR="00A15126" w:rsidRDefault="00A15126" w:rsidP="00344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FDDE7" w14:textId="77777777" w:rsidR="00A15126" w:rsidRDefault="00A15126" w:rsidP="00344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0A662" w14:textId="77777777" w:rsidR="00A15126" w:rsidRDefault="00A15126" w:rsidP="00344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37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BD1AC" w14:textId="77777777" w:rsidR="00A15126" w:rsidRDefault="00A15126" w:rsidP="003445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Overall</w:t>
            </w:r>
          </w:p>
        </w:tc>
      </w:tr>
      <w:tr w:rsidR="00A15126" w14:paraId="621B445E" w14:textId="77777777" w:rsidTr="00344584">
        <w:trPr>
          <w:trHeight w:val="315"/>
        </w:trPr>
        <w:tc>
          <w:tcPr>
            <w:tcW w:w="363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04804" w14:textId="77777777" w:rsidR="00A15126" w:rsidRDefault="00A15126" w:rsidP="00344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l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herbi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, 2019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D179932" w14:textId="77777777" w:rsidR="00A15126" w:rsidRDefault="00A15126" w:rsidP="00344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D5CE18B" w14:textId="77777777" w:rsidR="00A15126" w:rsidRDefault="00A15126" w:rsidP="00344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F4544D3" w14:textId="77777777" w:rsidR="00A15126" w:rsidRDefault="00A15126" w:rsidP="00344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F6E1663" w14:textId="77777777" w:rsidR="00A15126" w:rsidRDefault="00A15126" w:rsidP="00344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D5DB598" w14:textId="77777777" w:rsidR="00A15126" w:rsidRDefault="00A15126" w:rsidP="00344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F0C7C22" w14:textId="77777777" w:rsidR="00A15126" w:rsidRDefault="00A15126" w:rsidP="00344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D02FE30" w14:textId="77777777" w:rsidR="00A15126" w:rsidRDefault="00A15126" w:rsidP="00344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NA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6DE6F79" w14:textId="77777777" w:rsidR="00A15126" w:rsidRDefault="00A15126" w:rsidP="00344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74E59" w14:textId="77777777" w:rsidR="00A15126" w:rsidRDefault="00A15126" w:rsidP="00344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57A8F" w14:textId="77777777" w:rsidR="00A15126" w:rsidRDefault="00A15126" w:rsidP="00344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Y</w:t>
            </w:r>
          </w:p>
        </w:tc>
        <w:tc>
          <w:tcPr>
            <w:tcW w:w="37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AB8BB4" w14:textId="77777777" w:rsidR="00A15126" w:rsidRDefault="00A15126" w:rsidP="003445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Hig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Qual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Review</w:t>
            </w:r>
          </w:p>
        </w:tc>
      </w:tr>
      <w:tr w:rsidR="00A15126" w:rsidRPr="00F57EE1" w14:paraId="5920266D" w14:textId="77777777" w:rsidTr="00344584">
        <w:trPr>
          <w:gridBefore w:val="1"/>
          <w:gridAfter w:val="1"/>
          <w:wBefore w:w="1134" w:type="dxa"/>
          <w:wAfter w:w="1212" w:type="dxa"/>
          <w:trHeight w:val="315"/>
        </w:trPr>
        <w:tc>
          <w:tcPr>
            <w:tcW w:w="842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AAB08" w14:textId="77777777" w:rsidR="00A15126" w:rsidRDefault="00A15126" w:rsidP="003445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>Note: 1. Were the groups comparable other than the presence of disease in cases or the absence of disease in controls?</w:t>
            </w:r>
          </w:p>
        </w:tc>
      </w:tr>
      <w:tr w:rsidR="00A15126" w:rsidRPr="00F57EE1" w14:paraId="595C8A9A" w14:textId="77777777" w:rsidTr="00344584">
        <w:trPr>
          <w:gridBefore w:val="1"/>
          <w:gridAfter w:val="1"/>
          <w:wBefore w:w="1134" w:type="dxa"/>
          <w:wAfter w:w="1212" w:type="dxa"/>
          <w:trHeight w:val="315"/>
        </w:trPr>
        <w:tc>
          <w:tcPr>
            <w:tcW w:w="842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EF93E" w14:textId="77777777" w:rsidR="00A15126" w:rsidRDefault="00A15126" w:rsidP="003445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>2. Were cases and controls matched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br/>
              <w:t>appropriately?</w:t>
            </w:r>
          </w:p>
        </w:tc>
      </w:tr>
      <w:tr w:rsidR="00A15126" w:rsidRPr="00F57EE1" w14:paraId="3DF6236F" w14:textId="77777777" w:rsidTr="00344584">
        <w:trPr>
          <w:gridBefore w:val="1"/>
          <w:gridAfter w:val="1"/>
          <w:wBefore w:w="1134" w:type="dxa"/>
          <w:wAfter w:w="1212" w:type="dxa"/>
          <w:trHeight w:val="315"/>
        </w:trPr>
        <w:tc>
          <w:tcPr>
            <w:tcW w:w="842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E0FEF" w14:textId="77777777" w:rsidR="00A15126" w:rsidRDefault="00A15126" w:rsidP="003445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>3. Were the same criteria used for identificatio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br/>
              <w:t>of cases and controls?</w:t>
            </w:r>
          </w:p>
        </w:tc>
      </w:tr>
      <w:tr w:rsidR="00A15126" w:rsidRPr="00F57EE1" w14:paraId="4EFC32EE" w14:textId="77777777" w:rsidTr="00344584">
        <w:trPr>
          <w:gridBefore w:val="1"/>
          <w:gridAfter w:val="1"/>
          <w:wBefore w:w="1134" w:type="dxa"/>
          <w:wAfter w:w="1212" w:type="dxa"/>
          <w:trHeight w:val="315"/>
        </w:trPr>
        <w:tc>
          <w:tcPr>
            <w:tcW w:w="842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A2A79" w14:textId="77777777" w:rsidR="00A15126" w:rsidRDefault="00A15126" w:rsidP="003445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>4. Was exposure measured in a standard, valid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br/>
              <w:t>and reliable way?</w:t>
            </w:r>
          </w:p>
        </w:tc>
      </w:tr>
      <w:tr w:rsidR="00A15126" w:rsidRPr="00F57EE1" w14:paraId="34D2B3E7" w14:textId="77777777" w:rsidTr="00344584">
        <w:trPr>
          <w:gridBefore w:val="1"/>
          <w:gridAfter w:val="1"/>
          <w:wBefore w:w="1134" w:type="dxa"/>
          <w:wAfter w:w="1212" w:type="dxa"/>
          <w:trHeight w:val="315"/>
        </w:trPr>
        <w:tc>
          <w:tcPr>
            <w:tcW w:w="842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ABF89" w14:textId="77777777" w:rsidR="00A15126" w:rsidRDefault="00A15126" w:rsidP="003445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>5. Was exposure measured in the same way for cases and controls?</w:t>
            </w:r>
          </w:p>
        </w:tc>
      </w:tr>
      <w:tr w:rsidR="00A15126" w14:paraId="1785D9BE" w14:textId="77777777" w:rsidTr="00344584">
        <w:trPr>
          <w:gridBefore w:val="1"/>
          <w:gridAfter w:val="1"/>
          <w:wBefore w:w="1134" w:type="dxa"/>
          <w:wAfter w:w="1212" w:type="dxa"/>
          <w:trHeight w:val="315"/>
        </w:trPr>
        <w:tc>
          <w:tcPr>
            <w:tcW w:w="842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C6330" w14:textId="77777777" w:rsidR="00A15126" w:rsidRDefault="00A15126" w:rsidP="003445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 xml:space="preserve">6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Wer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confoundin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factor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identifie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?</w:t>
            </w:r>
          </w:p>
        </w:tc>
      </w:tr>
      <w:tr w:rsidR="00A15126" w:rsidRPr="00F57EE1" w14:paraId="48E5FAC5" w14:textId="77777777" w:rsidTr="00344584">
        <w:trPr>
          <w:gridBefore w:val="1"/>
          <w:gridAfter w:val="1"/>
          <w:wBefore w:w="1134" w:type="dxa"/>
          <w:wAfter w:w="1212" w:type="dxa"/>
          <w:trHeight w:val="315"/>
        </w:trPr>
        <w:tc>
          <w:tcPr>
            <w:tcW w:w="842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F156F" w14:textId="77777777" w:rsidR="00A15126" w:rsidRDefault="00A15126" w:rsidP="003445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>7. Were strategies to deal with confounding factors stated?</w:t>
            </w:r>
          </w:p>
        </w:tc>
      </w:tr>
      <w:tr w:rsidR="00A15126" w:rsidRPr="00F57EE1" w14:paraId="521F9909" w14:textId="77777777" w:rsidTr="00344584">
        <w:trPr>
          <w:gridBefore w:val="1"/>
          <w:gridAfter w:val="1"/>
          <w:wBefore w:w="1134" w:type="dxa"/>
          <w:wAfter w:w="1212" w:type="dxa"/>
          <w:trHeight w:val="315"/>
        </w:trPr>
        <w:tc>
          <w:tcPr>
            <w:tcW w:w="842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2414A" w14:textId="77777777" w:rsidR="00A15126" w:rsidRDefault="00A15126" w:rsidP="003445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>8. Were outcomes assessed in a standard, valid and reliable way for cases and controls?</w:t>
            </w:r>
          </w:p>
        </w:tc>
      </w:tr>
      <w:tr w:rsidR="00A15126" w:rsidRPr="00F57EE1" w14:paraId="01CBDD9F" w14:textId="77777777" w:rsidTr="00344584">
        <w:trPr>
          <w:gridBefore w:val="1"/>
          <w:gridAfter w:val="1"/>
          <w:wBefore w:w="1134" w:type="dxa"/>
          <w:wAfter w:w="1212" w:type="dxa"/>
          <w:trHeight w:val="315"/>
        </w:trPr>
        <w:tc>
          <w:tcPr>
            <w:tcW w:w="842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ED05A" w14:textId="77777777" w:rsidR="00A15126" w:rsidRDefault="00A15126" w:rsidP="003445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>9. Was the exposure period of interest long enough to be meaningful?</w:t>
            </w:r>
          </w:p>
        </w:tc>
      </w:tr>
      <w:tr w:rsidR="00A15126" w:rsidRPr="00F57EE1" w14:paraId="329B7A74" w14:textId="77777777" w:rsidTr="00344584">
        <w:trPr>
          <w:gridBefore w:val="1"/>
          <w:gridAfter w:val="1"/>
          <w:wBefore w:w="1134" w:type="dxa"/>
          <w:wAfter w:w="1212" w:type="dxa"/>
          <w:trHeight w:val="80"/>
        </w:trPr>
        <w:tc>
          <w:tcPr>
            <w:tcW w:w="842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1D6D6" w14:textId="77777777" w:rsidR="00A15126" w:rsidRDefault="00A15126" w:rsidP="003445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val="en-US" w:eastAsia="pt-BR"/>
              </w:rPr>
              <w:t>10. Was appropriate statistical analysis used?</w:t>
            </w:r>
          </w:p>
        </w:tc>
      </w:tr>
    </w:tbl>
    <w:p w14:paraId="11B59325" w14:textId="77777777" w:rsidR="00A15126" w:rsidRDefault="00A15126" w:rsidP="00A15126">
      <w:pPr>
        <w:spacing w:line="480" w:lineRule="atLeast"/>
        <w:jc w:val="both"/>
        <w:rPr>
          <w:rFonts w:ascii="inherit" w:eastAsia="Times New Roman" w:hAnsi="inherit" w:cs="Courier New"/>
          <w:color w:val="202124"/>
          <w:sz w:val="42"/>
          <w:szCs w:val="42"/>
          <w:lang w:val="en-US" w:eastAsia="pt-BR"/>
        </w:rPr>
      </w:pPr>
    </w:p>
    <w:p w14:paraId="7DDAA2F4" w14:textId="77777777" w:rsidR="00A15126" w:rsidRDefault="00A15126" w:rsidP="00A15126">
      <w:pPr>
        <w:rPr>
          <w:lang w:val="en-US"/>
        </w:rPr>
      </w:pPr>
    </w:p>
    <w:p w14:paraId="62F37A6F" w14:textId="77777777" w:rsidR="00A15126" w:rsidRPr="00A15126" w:rsidRDefault="00A15126">
      <w:pPr>
        <w:rPr>
          <w:lang w:val="en-US"/>
        </w:rPr>
      </w:pPr>
    </w:p>
    <w:sectPr w:rsidR="00A15126" w:rsidRPr="00A15126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Cambria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126"/>
    <w:rsid w:val="00481F52"/>
    <w:rsid w:val="00A15126"/>
    <w:rsid w:val="00B77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A976AA"/>
  <w15:chartTrackingRefBased/>
  <w15:docId w15:val="{DCFDB832-1FE7-454F-9A0B-1F5B05E21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126"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151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styleId="Tabelacomgrade">
    <w:name w:val="Table Grid"/>
    <w:basedOn w:val="Tabelanormal"/>
    <w:uiPriority w:val="39"/>
    <w:unhideWhenUsed/>
    <w:qFormat/>
    <w:rsid w:val="00A15126"/>
    <w:pPr>
      <w:spacing w:after="0" w:line="240" w:lineRule="auto"/>
    </w:pPr>
    <w:rPr>
      <w:lang w:val="pt-BR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17</Words>
  <Characters>6577</Characters>
  <Application>Microsoft Office Word</Application>
  <DocSecurity>0</DocSecurity>
  <Lines>54</Lines>
  <Paragraphs>15</Paragraphs>
  <ScaleCrop>false</ScaleCrop>
  <Company/>
  <LinksUpToDate>false</LinksUpToDate>
  <CharactersWithSpaces>7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Talvani</dc:creator>
  <cp:keywords/>
  <dc:description/>
  <cp:lastModifiedBy>Priscilla Vilela dos Santos</cp:lastModifiedBy>
  <cp:revision>3</cp:revision>
  <dcterms:created xsi:type="dcterms:W3CDTF">2020-12-11T17:14:00Z</dcterms:created>
  <dcterms:modified xsi:type="dcterms:W3CDTF">2022-10-12T14:00:00Z</dcterms:modified>
</cp:coreProperties>
</file>